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ACC" w:rsidRPr="00B002AD" w:rsidRDefault="009E0EAF" w:rsidP="00EF1ACC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24"/>
          <w:sz w:val="29"/>
          <w:szCs w:val="29"/>
        </w:rPr>
        <w:t>Table S</w:t>
      </w:r>
      <w:r w:rsidR="00EF1ACC" w:rsidRPr="00B002AD">
        <w:rPr>
          <w:rFonts w:ascii="Times New Roman" w:eastAsia="맑은 고딕" w:hAnsi="Times New Roman" w:cs="Times New Roman"/>
          <w:b/>
          <w:bCs/>
          <w:color w:val="000000"/>
          <w:kern w:val="24"/>
          <w:sz w:val="29"/>
          <w:szCs w:val="29"/>
        </w:rPr>
        <w:t>1. Clinical outcomes according to presence of intensivist in subgroup</w:t>
      </w:r>
      <w:r w:rsidR="00034436">
        <w:rPr>
          <w:rFonts w:ascii="Times New Roman" w:eastAsia="맑은 고딕" w:hAnsi="Times New Roman" w:cs="Times New Roman"/>
          <w:b/>
          <w:bCs/>
          <w:color w:val="000000"/>
          <w:kern w:val="24"/>
          <w:sz w:val="29"/>
          <w:szCs w:val="29"/>
        </w:rPr>
        <w:t>s</w:t>
      </w:r>
    </w:p>
    <w:tbl>
      <w:tblPr>
        <w:tblW w:w="13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80"/>
        <w:gridCol w:w="3180"/>
        <w:gridCol w:w="3180"/>
        <w:gridCol w:w="3180"/>
        <w:gridCol w:w="1200"/>
      </w:tblGrid>
      <w:tr w:rsidR="00EF1ACC" w:rsidRPr="00EF1ACC" w:rsidTr="00EF1ACC">
        <w:trPr>
          <w:trHeight w:val="386"/>
        </w:trPr>
        <w:tc>
          <w:tcPr>
            <w:tcW w:w="3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Clinical outcome</w:t>
            </w: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ubgroup</w:t>
            </w: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re-2011</w:t>
            </w: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ost-2011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-value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cute respiratory failure (n=212)</w:t>
            </w: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Pre-2011 (n=75)</w:t>
            </w: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Post-2011 (n=137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17334B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0-day ICU mortality 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99 (46.7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36 (48.0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63 (46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9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17334B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ospital mortality 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161 (75.9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62 (82.7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99 (72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0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ICU LOS (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11.7±12.5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8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17.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4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EF1ACC" w:rsidRPr="00EF1ACC" w:rsidTr="00EF1ACC">
        <w:trPr>
          <w:trHeight w:val="42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ospital LOS (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28.2±28.9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7.0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38.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3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2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epsis (n=69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Pre-2011 (n=22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Post-2011 (n=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30-day ICU mortality </w:t>
            </w:r>
            <w:r w:rsidR="0017334B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41 (59.4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14 (63.6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27 (57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6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Hospital mortality </w:t>
            </w:r>
            <w:r w:rsidR="0017334B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56 (81.2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16 (72.7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40(85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2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ICU LOS (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10.3±10.6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9.1±11.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10.9±1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5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ospital LOS (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24.1±25.4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24.3±34.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24.0±2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0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neumonia (n=118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Pre-2011 (n=45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Post-2011 (n=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30-day ICU mortality </w:t>
            </w:r>
            <w:r w:rsidR="0017334B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59 (50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23 (51.1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36 (49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0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Hospital mortality </w:t>
            </w:r>
            <w:r w:rsidR="0017334B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98 (83.1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39 (86.7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59 (80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1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ICU LOS (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13.0±13.4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15.3±17.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11.5±1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5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ospital LOS (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28.4±27.8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31.5±34.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26.5±2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4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Neutropenic infection (n=3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Pre-2011 (n=1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Post-2011 (n=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lastRenderedPageBreak/>
              <w:t xml:space="preserve">30-day ICU mortality </w:t>
            </w:r>
            <w:r w:rsidR="0017334B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19 (63.3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5 (50.0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14 (7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5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Hospital mortality </w:t>
            </w:r>
            <w:r w:rsidR="0017334B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23 (76.7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6 (60.0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17 (85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1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ICU LOS (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11.2±13.4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10.8±15.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11.5±1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3</w:t>
            </w:r>
          </w:p>
        </w:tc>
      </w:tr>
      <w:tr w:rsidR="00EF1ACC" w:rsidRPr="00EF1ACC" w:rsidTr="00EF1ACC">
        <w:trPr>
          <w:trHeight w:val="386"/>
        </w:trPr>
        <w:tc>
          <w:tcPr>
            <w:tcW w:w="30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Hospital LOS (d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22.8±29.7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28.1±46.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20.2±17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F1ACC" w:rsidRPr="00EF1ACC" w:rsidRDefault="00EF1ACC" w:rsidP="00EF1AC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2</w:t>
            </w:r>
          </w:p>
        </w:tc>
      </w:tr>
    </w:tbl>
    <w:p w:rsidR="00DC0466" w:rsidRPr="007611E9" w:rsidRDefault="003A69FA" w:rsidP="009E0EAF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</w:rPr>
      </w:pPr>
      <w:r w:rsidRPr="007611E9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ICU </w:t>
      </w:r>
      <w:r w:rsidR="007611E9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= </w:t>
      </w:r>
      <w:r w:rsidRPr="007611E9">
        <w:rPr>
          <w:rFonts w:ascii="Times New Roman" w:eastAsia="맑은 고딕" w:hAnsi="Times New Roman" w:cs="Times New Roman"/>
          <w:color w:val="000000"/>
          <w:kern w:val="24"/>
          <w:szCs w:val="24"/>
        </w:rPr>
        <w:t>intensive care unit, LOS</w:t>
      </w:r>
      <w:r w:rsidR="00EF1ACC" w:rsidRPr="007611E9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 </w:t>
      </w:r>
      <w:r w:rsidR="007611E9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= </w:t>
      </w:r>
      <w:bookmarkStart w:id="0" w:name="_GoBack"/>
      <w:bookmarkEnd w:id="0"/>
      <w:r w:rsidR="00EF1ACC" w:rsidRPr="007611E9">
        <w:rPr>
          <w:rFonts w:ascii="Times New Roman" w:eastAsia="맑은 고딕" w:hAnsi="Times New Roman" w:cs="Times New Roman"/>
          <w:color w:val="000000"/>
          <w:kern w:val="24"/>
          <w:szCs w:val="24"/>
        </w:rPr>
        <w:t>length of stay</w:t>
      </w:r>
    </w:p>
    <w:sectPr w:rsidR="00DC0466" w:rsidRPr="007611E9" w:rsidSect="00EF1AC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7662" w:rsidRDefault="00747662" w:rsidP="005859F8">
      <w:pPr>
        <w:spacing w:after="0" w:line="240" w:lineRule="auto"/>
      </w:pPr>
      <w:r>
        <w:separator/>
      </w:r>
    </w:p>
  </w:endnote>
  <w:endnote w:type="continuationSeparator" w:id="0">
    <w:p w:rsidR="00747662" w:rsidRDefault="00747662" w:rsidP="00585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7662" w:rsidRDefault="00747662" w:rsidP="005859F8">
      <w:pPr>
        <w:spacing w:after="0" w:line="240" w:lineRule="auto"/>
      </w:pPr>
      <w:r>
        <w:separator/>
      </w:r>
    </w:p>
  </w:footnote>
  <w:footnote w:type="continuationSeparator" w:id="0">
    <w:p w:rsidR="00747662" w:rsidRDefault="00747662" w:rsidP="005859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ACC"/>
    <w:rsid w:val="00034436"/>
    <w:rsid w:val="0017334B"/>
    <w:rsid w:val="003A69FA"/>
    <w:rsid w:val="003C17CF"/>
    <w:rsid w:val="003F7973"/>
    <w:rsid w:val="00433F96"/>
    <w:rsid w:val="005610EF"/>
    <w:rsid w:val="005859F8"/>
    <w:rsid w:val="00606C8C"/>
    <w:rsid w:val="006343D3"/>
    <w:rsid w:val="00734C6C"/>
    <w:rsid w:val="00747662"/>
    <w:rsid w:val="007611E9"/>
    <w:rsid w:val="009B61A4"/>
    <w:rsid w:val="009E0EAF"/>
    <w:rsid w:val="00A374E0"/>
    <w:rsid w:val="00B002AD"/>
    <w:rsid w:val="00BC0590"/>
    <w:rsid w:val="00C17435"/>
    <w:rsid w:val="00DC0466"/>
    <w:rsid w:val="00E00D52"/>
    <w:rsid w:val="00E200F7"/>
    <w:rsid w:val="00EF1ACC"/>
    <w:rsid w:val="00FD1779"/>
    <w:rsid w:val="00FF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13D833-28DF-4F39-B910-94F510FC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F1AC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859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5859F8"/>
  </w:style>
  <w:style w:type="paragraph" w:styleId="a5">
    <w:name w:val="footer"/>
    <w:basedOn w:val="a"/>
    <w:link w:val="Char0"/>
    <w:uiPriority w:val="99"/>
    <w:unhideWhenUsed/>
    <w:rsid w:val="005859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585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5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NUH</cp:lastModifiedBy>
  <cp:revision>3</cp:revision>
  <dcterms:created xsi:type="dcterms:W3CDTF">2018-10-17T02:31:00Z</dcterms:created>
  <dcterms:modified xsi:type="dcterms:W3CDTF">2018-11-23T08:48:00Z</dcterms:modified>
</cp:coreProperties>
</file>